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B015E2" w14:textId="6262553D" w:rsidR="005C3555" w:rsidRPr="001B5178" w:rsidRDefault="007A1193" w:rsidP="00AA7B54">
      <w:pPr>
        <w:spacing w:after="0" w:line="276" w:lineRule="auto"/>
        <w:ind w:left="-851"/>
        <w:rPr>
          <w:rFonts w:cstheme="minorHAnsi"/>
          <w:b/>
          <w:bCs/>
          <w:sz w:val="20"/>
          <w:szCs w:val="20"/>
        </w:rPr>
      </w:pPr>
      <w:r>
        <w:rPr>
          <w:rFonts w:eastAsia="Times New Roman" w:cs="Times New Roman"/>
          <w:b/>
          <w:bCs/>
          <w:color w:val="000000"/>
        </w:rPr>
        <w:t>Supplemental t</w:t>
      </w:r>
      <w:r w:rsidR="005C3555" w:rsidRPr="003620D8">
        <w:rPr>
          <w:rFonts w:eastAsia="Times New Roman" w:cs="Times New Roman"/>
          <w:b/>
          <w:bCs/>
          <w:color w:val="000000"/>
        </w:rPr>
        <w:t xml:space="preserve">able 1. Distribution of </w:t>
      </w:r>
      <w:r w:rsidR="00061C96">
        <w:rPr>
          <w:rFonts w:eastAsia="Times New Roman" w:cs="Times New Roman"/>
          <w:b/>
          <w:bCs/>
          <w:color w:val="000000"/>
        </w:rPr>
        <w:t xml:space="preserve">socio-demographic </w:t>
      </w:r>
      <w:r w:rsidR="006107E0" w:rsidRPr="003620D8">
        <w:rPr>
          <w:rFonts w:eastAsia="Times New Roman" w:cs="Times New Roman"/>
          <w:b/>
          <w:bCs/>
          <w:color w:val="000000"/>
        </w:rPr>
        <w:t xml:space="preserve">characteristics of </w:t>
      </w:r>
      <w:proofErr w:type="spellStart"/>
      <w:r w:rsidR="003620D8" w:rsidRPr="003620D8">
        <w:rPr>
          <w:rFonts w:eastAsia="Times New Roman" w:cs="Times New Roman"/>
          <w:b/>
          <w:bCs/>
          <w:color w:val="000000"/>
        </w:rPr>
        <w:t>PrEP</w:t>
      </w:r>
      <w:proofErr w:type="spellEnd"/>
      <w:r w:rsidR="003620D8" w:rsidRPr="003620D8">
        <w:rPr>
          <w:rFonts w:eastAsia="Times New Roman" w:cs="Times New Roman"/>
          <w:b/>
          <w:bCs/>
          <w:color w:val="000000"/>
        </w:rPr>
        <w:t xml:space="preserve"> </w:t>
      </w:r>
      <w:r w:rsidR="00874507">
        <w:rPr>
          <w:rFonts w:eastAsia="Times New Roman" w:cs="Times New Roman"/>
          <w:b/>
          <w:bCs/>
          <w:color w:val="000000"/>
        </w:rPr>
        <w:t>and</w:t>
      </w:r>
      <w:r w:rsidR="003620D8" w:rsidRPr="003620D8">
        <w:rPr>
          <w:rFonts w:eastAsia="Times New Roman" w:cs="Times New Roman"/>
          <w:b/>
          <w:bCs/>
          <w:color w:val="000000"/>
        </w:rPr>
        <w:t xml:space="preserve"> ART taking</w:t>
      </w:r>
      <w:r w:rsidR="003620D8">
        <w:rPr>
          <w:rFonts w:cstheme="minorHAnsi"/>
          <w:b/>
          <w:bCs/>
          <w:sz w:val="20"/>
          <w:szCs w:val="20"/>
        </w:rPr>
        <w:t xml:space="preserve"> </w:t>
      </w:r>
      <w:r w:rsidR="00252CA3">
        <w:rPr>
          <w:rFonts w:eastAsia="Times New Roman" w:cs="Times New Roman"/>
          <w:b/>
          <w:bCs/>
          <w:color w:val="000000"/>
        </w:rPr>
        <w:t xml:space="preserve">cisgender </w:t>
      </w:r>
      <w:r w:rsidR="003620D8">
        <w:rPr>
          <w:rFonts w:eastAsia="Times New Roman" w:cs="Times New Roman"/>
          <w:b/>
          <w:bCs/>
          <w:color w:val="000000"/>
        </w:rPr>
        <w:t xml:space="preserve">MSM, </w:t>
      </w:r>
      <w:r w:rsidR="00D124C7">
        <w:rPr>
          <w:rFonts w:eastAsia="Times New Roman" w:cs="Times New Roman"/>
          <w:b/>
          <w:bCs/>
          <w:color w:val="000000"/>
        </w:rPr>
        <w:t xml:space="preserve">by </w:t>
      </w:r>
      <w:r w:rsidR="008546C4">
        <w:rPr>
          <w:rFonts w:eastAsia="Times New Roman" w:cs="Times New Roman"/>
          <w:b/>
          <w:bCs/>
          <w:color w:val="000000"/>
        </w:rPr>
        <w:t>POP INN clinic in Pretoria or Johannesburg</w:t>
      </w:r>
      <w:r w:rsidR="00B01B04">
        <w:rPr>
          <w:rFonts w:eastAsia="Times New Roman" w:cs="Times New Roman"/>
          <w:b/>
          <w:bCs/>
          <w:color w:val="000000"/>
        </w:rPr>
        <w:t>, 2</w:t>
      </w:r>
      <w:r w:rsidR="003620D8">
        <w:rPr>
          <w:rFonts w:eastAsia="Times New Roman" w:cs="Times New Roman"/>
          <w:b/>
          <w:bCs/>
          <w:color w:val="000000"/>
        </w:rPr>
        <w:t>023</w:t>
      </w:r>
    </w:p>
    <w:tbl>
      <w:tblPr>
        <w:tblW w:w="1034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400"/>
        <w:gridCol w:w="25"/>
        <w:gridCol w:w="3261"/>
        <w:gridCol w:w="709"/>
        <w:gridCol w:w="1315"/>
        <w:gridCol w:w="850"/>
        <w:gridCol w:w="883"/>
        <w:gridCol w:w="1063"/>
        <w:gridCol w:w="992"/>
        <w:gridCol w:w="851"/>
      </w:tblGrid>
      <w:tr w:rsidR="007C3C5E" w:rsidRPr="001B5178" w14:paraId="32E2E106" w14:textId="77777777" w:rsidTr="001D5D41">
        <w:trPr>
          <w:trHeight w:val="300"/>
        </w:trPr>
        <w:tc>
          <w:tcPr>
            <w:tcW w:w="368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AE4AC5" w14:textId="77777777" w:rsidR="00B257C0" w:rsidRPr="00B257C0" w:rsidRDefault="00B257C0" w:rsidP="00AA7B5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26BA" w14:textId="7479313C" w:rsidR="00B257C0" w:rsidRPr="00B257C0" w:rsidRDefault="00B257C0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verall (n = </w:t>
            </w:r>
            <w:r w:rsidR="0099167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1A1DB" w14:textId="77777777" w:rsidR="003C60BB" w:rsidRDefault="00B01B04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toria</w:t>
            </w:r>
            <w:r w:rsidR="0017026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2615B27F" w14:textId="155B37A0" w:rsidR="00B257C0" w:rsidRPr="00B257C0" w:rsidRDefault="00B257C0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n = </w:t>
            </w:r>
            <w:r w:rsidR="0099167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17026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05935" w14:textId="77777777" w:rsidR="003C60BB" w:rsidRDefault="00B01B04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hannesburg</w:t>
            </w:r>
            <w:r w:rsidR="00B257C0"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296D6E9B" w14:textId="155825D7" w:rsidR="00B257C0" w:rsidRPr="00B257C0" w:rsidRDefault="00B257C0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n = </w:t>
            </w:r>
            <w:r w:rsidR="00B01B0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="005A6AE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FA30" w14:textId="77777777" w:rsidR="00B257C0" w:rsidRPr="00B257C0" w:rsidRDefault="00B257C0" w:rsidP="00AA7B54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alue</w:t>
            </w:r>
          </w:p>
        </w:tc>
      </w:tr>
      <w:tr w:rsidR="007C3C5E" w:rsidRPr="001B5178" w14:paraId="0BB7BBC7" w14:textId="77777777" w:rsidTr="00D61D14">
        <w:trPr>
          <w:trHeight w:val="300"/>
        </w:trPr>
        <w:tc>
          <w:tcPr>
            <w:tcW w:w="368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F7800" w14:textId="77777777" w:rsidR="00B257C0" w:rsidRPr="00B257C0" w:rsidRDefault="00B257C0" w:rsidP="00AA7B54">
            <w:pPr>
              <w:spacing w:after="0" w:line="276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B6327" w14:textId="463162F7" w:rsidR="00B257C0" w:rsidRPr="00B257C0" w:rsidRDefault="00B257C0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 (%)</w:t>
            </w:r>
            <w:r w:rsidR="005A6AE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="00A351A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</w:t>
            </w:r>
            <w:r w:rsidR="005A6AE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edian</w:t>
            </w:r>
            <w:r w:rsidR="00F976E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IQR)</w:t>
            </w: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7B01F" w14:textId="5FBAFC19" w:rsidR="00B257C0" w:rsidRPr="00B257C0" w:rsidRDefault="00F976E9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A351A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C971D" w14:textId="6A9DA1FC" w:rsidR="00B257C0" w:rsidRPr="00B257C0" w:rsidRDefault="00F976E9" w:rsidP="00AA7B54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="00A351A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r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(IQ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E0522" w14:textId="77777777" w:rsidR="00B257C0" w:rsidRPr="00B257C0" w:rsidRDefault="00B257C0" w:rsidP="00AA7B54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3A64B2" w:rsidRPr="00F55E4F" w14:paraId="2D9E113A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C96B8" w14:textId="65107A23" w:rsidR="003A64B2" w:rsidRPr="00B257C0" w:rsidRDefault="003A64B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y</w:t>
            </w:r>
            <w:r w:rsidR="00020FE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s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D03F0" w14:textId="62F3D0ED" w:rsidR="003A64B2" w:rsidRPr="00B257C0" w:rsidRDefault="003A64B2" w:rsidP="003A64B2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1.4 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4-37.4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179E" w14:textId="69368448" w:rsidR="003A64B2" w:rsidRPr="00B257C0" w:rsidRDefault="008071A8" w:rsidP="003A64B2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9.6</w:t>
            </w:r>
            <w:r w:rsidR="003A64B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(2</w:t>
            </w:r>
            <w:r w:rsidR="003E4BC0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5.1</w:t>
            </w:r>
            <w:r w:rsidR="003A64B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36.</w:t>
            </w:r>
            <w:r w:rsidR="003E4BC0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3A64B2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8E48" w14:textId="7B26AE45" w:rsidR="003A64B2" w:rsidRPr="00B257C0" w:rsidRDefault="003A64B2" w:rsidP="003A64B2">
            <w:pPr>
              <w:spacing w:after="0" w:line="276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FB6CFD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.</w:t>
            </w:r>
            <w:r w:rsidR="008071A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 xml:space="preserve"> (2</w:t>
            </w:r>
            <w:r w:rsidR="004E172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2.7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4E1728"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46.5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2E74" w14:textId="32EA271B" w:rsidR="003A64B2" w:rsidRPr="00F55E4F" w:rsidRDefault="003A64B2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55E4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8071A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</w:tr>
      <w:tr w:rsidR="00F976E9" w:rsidRPr="00F55E4F" w14:paraId="6C83E5DC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F8ECB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r married to a 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D6A4" w14:textId="3F4C87FC" w:rsidR="00F976E9" w:rsidRPr="00B257C0" w:rsidRDefault="00DD3617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823B3" w14:textId="55933336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</w:t>
            </w:r>
            <w:r w:rsidR="006B690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6B690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E66DD" w14:textId="39011BC5" w:rsidR="00F976E9" w:rsidRPr="00B257C0" w:rsidRDefault="00DE04FE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D0826" w14:textId="520A642F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E04F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DE04F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67CE" w14:textId="33794932" w:rsidR="00F976E9" w:rsidRPr="00B257C0" w:rsidRDefault="00DE04FE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1270B" w14:textId="3CB06B5B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58328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  <w:r w:rsidR="0038147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58328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CFB3" w14:textId="686885FB" w:rsidR="00F976E9" w:rsidRPr="00F346BD" w:rsidRDefault="00583282" w:rsidP="00F976E9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="00F55E4F"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1</w:t>
            </w:r>
          </w:p>
        </w:tc>
      </w:tr>
      <w:tr w:rsidR="00F976E9" w:rsidRPr="007D5E2E" w14:paraId="3F34DB87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60EFA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94F95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EDAE5" w14:textId="77777777" w:rsidR="00F976E9" w:rsidRPr="00B257C0" w:rsidRDefault="00F976E9" w:rsidP="00F976E9">
            <w:pPr>
              <w:spacing w:after="0" w:line="276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0863D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AC686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EDFF8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2E60A" w14:textId="77777777" w:rsidR="00F976E9" w:rsidRPr="00B257C0" w:rsidRDefault="00F976E9" w:rsidP="00F976E9">
            <w:pPr>
              <w:spacing w:after="0" w:line="276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E946" w14:textId="5E872330" w:rsidR="00F976E9" w:rsidRPr="00F346BD" w:rsidRDefault="00EF4667" w:rsidP="00B1353E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976E9" w:rsidRPr="001B5178" w14:paraId="56F1D844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8D40" w14:textId="77777777" w:rsidR="00F976E9" w:rsidRPr="00B257C0" w:rsidRDefault="00F976E9" w:rsidP="00F976E9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5CDD4" w14:textId="77777777" w:rsidR="00F976E9" w:rsidRPr="00B257C0" w:rsidRDefault="00F976E9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2856" w14:textId="270D60DC" w:rsidR="00F976E9" w:rsidRPr="00B257C0" w:rsidRDefault="008C3799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661C7" w14:textId="671CF205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3A265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F6EC" w14:textId="04D13799" w:rsidR="00F976E9" w:rsidRPr="00B257C0" w:rsidRDefault="005E0DC5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A773A" w14:textId="7AF4CC5F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F466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CE73" w14:textId="628AC089" w:rsidR="00F976E9" w:rsidRPr="00B257C0" w:rsidRDefault="00A93803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8FE92" w14:textId="53DD8819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F466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B1D5A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76E9" w:rsidRPr="001B5178" w14:paraId="718B22CC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88FD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E150B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ondar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3D9B" w14:textId="5B96A94C" w:rsidR="00F976E9" w:rsidRPr="00B257C0" w:rsidRDefault="00E16C8F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A51C0" w14:textId="0D186FE5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</w:t>
            </w:r>
            <w:r w:rsidR="005A340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28E9" w14:textId="0627CFBF" w:rsidR="00F976E9" w:rsidRPr="00B257C0" w:rsidRDefault="005E0DC5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E16C8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15DB7" w14:textId="18AF976A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F466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="009D6AA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BE27C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24F9" w14:textId="323B34C9" w:rsidR="00F976E9" w:rsidRPr="00B257C0" w:rsidRDefault="00A93803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4916" w14:textId="55FF27CB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F466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A8A8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76E9" w:rsidRPr="001B5178" w14:paraId="3CAD6E5E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F05D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BC3D4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er/tertiary/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5DA8" w14:textId="290D29A8" w:rsidR="00F976E9" w:rsidRPr="00B257C0" w:rsidRDefault="006E2A69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9C501" w14:textId="7D45587C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4E12E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.5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7A270" w14:textId="71329ACE" w:rsidR="00F976E9" w:rsidRPr="00B257C0" w:rsidRDefault="005E0DC5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6BD2" w14:textId="578E0A50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F466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158D" w14:textId="3D82128A" w:rsidR="00F976E9" w:rsidRPr="00B257C0" w:rsidRDefault="00A93803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FC040" w14:textId="1C191A9C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F466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452C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7D76" w:rsidRPr="001B5178" w14:paraId="20AE9151" w14:textId="77777777" w:rsidTr="00D61D14">
        <w:trPr>
          <w:trHeight w:val="245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84412" w14:textId="27F85C41" w:rsidR="002C7D76" w:rsidRDefault="002C7D76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tud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85DAE" w14:textId="77777777" w:rsidR="002C7D76" w:rsidRDefault="002C7D76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E8858" w14:textId="77777777" w:rsidR="002C7D76" w:rsidRPr="00B257C0" w:rsidRDefault="002C7D76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17148" w14:textId="77777777" w:rsidR="002C7D76" w:rsidRDefault="002C7D76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C4C7" w14:textId="77777777" w:rsidR="002C7D76" w:rsidRPr="00B257C0" w:rsidRDefault="002C7D76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0D63D" w14:textId="77777777" w:rsidR="002C7D76" w:rsidRDefault="002C7D76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DB17" w14:textId="77777777" w:rsidR="002C7D76" w:rsidRPr="00B257C0" w:rsidRDefault="002C7D76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D0826" w14:textId="07808714" w:rsidR="002C7D76" w:rsidRPr="00F346BD" w:rsidRDefault="00E204CD" w:rsidP="008C4F49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FD39CB" w:rsidRPr="001B5178" w14:paraId="555E6AFD" w14:textId="77777777" w:rsidTr="00D61D14">
        <w:trPr>
          <w:trHeight w:val="245"/>
        </w:trPr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FA400" w14:textId="58E0F4B4" w:rsidR="00FD39CB" w:rsidRDefault="00FD39CB" w:rsidP="00FD39CB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0538" w14:textId="642A3994" w:rsidR="00FD39CB" w:rsidRDefault="00884BF3" w:rsidP="00FD39CB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14E1" w14:textId="29CCB224" w:rsidR="00FD39CB" w:rsidRDefault="00D075E2" w:rsidP="00FD39C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EC5EA" w14:textId="22349C66" w:rsidR="00FD39CB" w:rsidRPr="00B257C0" w:rsidRDefault="00FD39CB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D075E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5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B9B77" w14:textId="0FA9C25D" w:rsidR="00FD39CB" w:rsidRDefault="00AB72BD" w:rsidP="00FD39C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FD39C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80F01" w14:textId="6D4BBEA2" w:rsidR="00FD39CB" w:rsidRPr="00B257C0" w:rsidRDefault="00FD39CB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AB72B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6D0E" w14:textId="0B843E5C" w:rsidR="00FD39CB" w:rsidRDefault="007368AE" w:rsidP="00FD39C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AE2C" w14:textId="5C009465" w:rsidR="00FD39CB" w:rsidRPr="00B257C0" w:rsidRDefault="00FD39CB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7368A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E79AB" w14:textId="77777777" w:rsidR="00FD39CB" w:rsidRPr="00F346BD" w:rsidRDefault="00FD39CB" w:rsidP="00FD39CB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D39CB" w:rsidRPr="001B5178" w14:paraId="2883D27A" w14:textId="77777777" w:rsidTr="00D61D14">
        <w:trPr>
          <w:trHeight w:val="245"/>
        </w:trPr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D3AA4" w14:textId="77777777" w:rsidR="00FD39CB" w:rsidRDefault="00FD39CB" w:rsidP="00FD39CB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856A" w14:textId="22BAD888" w:rsidR="00FD39CB" w:rsidRPr="00B257C0" w:rsidRDefault="00884BF3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DF332" w14:textId="65402FE1" w:rsidR="00FD39CB" w:rsidRDefault="00D075E2" w:rsidP="00FD39C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7AE23" w14:textId="783893FD" w:rsidR="00FD39CB" w:rsidRPr="00B257C0" w:rsidRDefault="00D075E2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060EA" w14:textId="46C421A6" w:rsidR="00FD39CB" w:rsidRDefault="00AB72BD" w:rsidP="00FD39C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AF92" w14:textId="7D288CD2" w:rsidR="00FD39CB" w:rsidRPr="00B257C0" w:rsidRDefault="00AB72BD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9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66794" w14:textId="5174DBDB" w:rsidR="00FD39CB" w:rsidRDefault="007368AE" w:rsidP="00FD39C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7633" w14:textId="57418452" w:rsidR="00FD39CB" w:rsidRPr="00B257C0" w:rsidRDefault="007368AE" w:rsidP="00FD39C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6FC6" w14:textId="77777777" w:rsidR="00FD39CB" w:rsidRPr="00F346BD" w:rsidRDefault="00FD39CB" w:rsidP="00FD39CB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A64B2" w:rsidRPr="001B5178" w14:paraId="1AB0D128" w14:textId="77777777" w:rsidTr="00D61D14">
        <w:trPr>
          <w:trHeight w:val="245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CE86" w14:textId="0648D8C7" w:rsidR="003A64B2" w:rsidRPr="00B257C0" w:rsidRDefault="003A64B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Ra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EA966" w14:textId="77777777" w:rsidR="003A64B2" w:rsidRDefault="003A64B2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62CE" w14:textId="77777777" w:rsidR="003A64B2" w:rsidRPr="00B257C0" w:rsidRDefault="003A64B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C4DE1" w14:textId="77777777" w:rsidR="003A64B2" w:rsidRDefault="003A64B2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490CC" w14:textId="77777777" w:rsidR="003A64B2" w:rsidRPr="00B257C0" w:rsidRDefault="003A64B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B6B3" w14:textId="77777777" w:rsidR="003A64B2" w:rsidRDefault="003A64B2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4F400" w14:textId="77777777" w:rsidR="003A64B2" w:rsidRPr="00B257C0" w:rsidRDefault="003A64B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19153" w14:textId="77E38E89" w:rsidR="003A64B2" w:rsidRPr="00F346BD" w:rsidRDefault="008C4F49" w:rsidP="008C4F49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F346BD"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4</w:t>
            </w:r>
          </w:p>
        </w:tc>
      </w:tr>
      <w:tr w:rsidR="006E1899" w:rsidRPr="001B5178" w14:paraId="75D65BB5" w14:textId="77777777" w:rsidTr="00D61D14">
        <w:trPr>
          <w:trHeight w:val="11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788CF" w14:textId="77777777" w:rsidR="006E1899" w:rsidRPr="00B257C0" w:rsidRDefault="006E189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267A" w14:textId="77777777" w:rsidR="006E1899" w:rsidRDefault="0012576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</w:t>
            </w:r>
          </w:p>
          <w:p w14:paraId="2C41D96F" w14:textId="77777777" w:rsidR="00125762" w:rsidRDefault="0012576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  <w:p w14:paraId="4C44EFC7" w14:textId="65EC75B0" w:rsidR="00125762" w:rsidRDefault="00125762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oured</w:t>
            </w:r>
          </w:p>
          <w:p w14:paraId="30C8271F" w14:textId="455A8692" w:rsidR="009553A6" w:rsidRPr="00B257C0" w:rsidRDefault="00125762" w:rsidP="009553A6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an/As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FECAF" w14:textId="77777777" w:rsidR="006E1899" w:rsidRDefault="00A43844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</w:t>
            </w:r>
          </w:p>
          <w:p w14:paraId="72FFFB78" w14:textId="77777777" w:rsidR="00A43844" w:rsidRDefault="00A43844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  <w:p w14:paraId="3975333A" w14:textId="77777777" w:rsidR="00A43844" w:rsidRDefault="00A43844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  <w:p w14:paraId="09919367" w14:textId="617A6EF1" w:rsidR="00A43844" w:rsidRDefault="00A43844" w:rsidP="008546C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750C6" w14:textId="77777777" w:rsidR="006E1899" w:rsidRDefault="004631A0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0.0)</w:t>
            </w:r>
          </w:p>
          <w:p w14:paraId="12BD4AB6" w14:textId="77777777" w:rsidR="004631A0" w:rsidRDefault="004631A0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5)</w:t>
            </w:r>
          </w:p>
          <w:p w14:paraId="1FE77C97" w14:textId="77777777" w:rsidR="004631A0" w:rsidRDefault="004631A0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5)</w:t>
            </w:r>
          </w:p>
          <w:p w14:paraId="30D0804E" w14:textId="74581722" w:rsidR="004631A0" w:rsidRPr="00B257C0" w:rsidRDefault="004631A0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94152" w14:textId="16882211" w:rsidR="006E1899" w:rsidRDefault="00E85FC2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  <w:p w14:paraId="4D0DF742" w14:textId="4553B2D4" w:rsidR="00C23F9D" w:rsidRDefault="00C23F9D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E85FC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  <w:p w14:paraId="36EA6B6C" w14:textId="77777777" w:rsidR="00C23F9D" w:rsidRDefault="00C23F9D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  <w:p w14:paraId="49D6F86B" w14:textId="20C9CD4D" w:rsidR="00C23F9D" w:rsidRDefault="00E85FC2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551F" w14:textId="42F6ED9A" w:rsidR="006E1899" w:rsidRDefault="00C23F9D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</w:t>
            </w:r>
            <w:r w:rsidR="00E85FC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5A0FF7BD" w14:textId="4FD046F5" w:rsidR="003A3E07" w:rsidRDefault="003A3E07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85FC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497E9B19" w14:textId="765E5BA8" w:rsidR="003A3E07" w:rsidRDefault="003A3E07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85FC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5704F0AB" w14:textId="1AC3BA8C" w:rsidR="003A3E07" w:rsidRPr="00B257C0" w:rsidRDefault="003A3E07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85FC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0BE07" w14:textId="3729861D" w:rsidR="006E1899" w:rsidRDefault="00FB62D7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="0080094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  <w:p w14:paraId="20B66FA6" w14:textId="6FAA9068" w:rsidR="0080094D" w:rsidRDefault="00FB62D7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4990E214" w14:textId="77777777" w:rsidR="0080094D" w:rsidRDefault="0080094D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  <w:p w14:paraId="7391BB1E" w14:textId="3958A40A" w:rsidR="0080094D" w:rsidRDefault="00FB62D7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41803" w14:textId="46BB75D3" w:rsidR="006E1899" w:rsidRDefault="0080094D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</w:t>
            </w:r>
            <w:r w:rsidR="00FB62D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547402BA" w14:textId="63E79F0F" w:rsidR="0080094D" w:rsidRDefault="00E3009B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F346B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7238D6A1" w14:textId="5A932116" w:rsidR="00E3009B" w:rsidRDefault="00E3009B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FB62D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38C4566D" w14:textId="1A3894FD" w:rsidR="00E3009B" w:rsidRPr="00B257C0" w:rsidRDefault="00E3009B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FB62D7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4560F" w14:textId="77777777" w:rsidR="006E1899" w:rsidRPr="00B257C0" w:rsidRDefault="006E189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D44AA" w:rsidRPr="001B5178" w14:paraId="506E1AA1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B993E" w14:textId="52358D26" w:rsidR="00CD44AA" w:rsidRPr="00B257C0" w:rsidRDefault="00CD44AA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Nationa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2A62E" w14:textId="77777777" w:rsidR="00CD44AA" w:rsidRDefault="00CD44AA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2306" w14:textId="77777777" w:rsidR="00CD44AA" w:rsidRPr="00B257C0" w:rsidRDefault="00CD44AA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2A82D" w14:textId="77777777" w:rsidR="00CD44AA" w:rsidRDefault="00CD44AA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A77BA" w14:textId="77777777" w:rsidR="00CD44AA" w:rsidRPr="00B257C0" w:rsidRDefault="00CD44AA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FE8F3" w14:textId="77777777" w:rsidR="00CD44AA" w:rsidRDefault="00CD44AA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8659A" w14:textId="77777777" w:rsidR="00CD44AA" w:rsidRPr="00B257C0" w:rsidRDefault="00CD44AA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5EAF0B" w14:textId="464FA837" w:rsidR="00CD44AA" w:rsidRPr="00B257C0" w:rsidRDefault="00CD44AA" w:rsidP="00CD44AA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BE19F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6</w:t>
            </w:r>
          </w:p>
        </w:tc>
      </w:tr>
      <w:tr w:rsidR="00320F4D" w:rsidRPr="001B5178" w14:paraId="455F7A96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B37DA" w14:textId="77777777" w:rsidR="00320F4D" w:rsidRDefault="00A356BC" w:rsidP="00A356BC">
            <w:pPr>
              <w:spacing w:after="0" w:line="276" w:lineRule="auto"/>
              <w:ind w:left="72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South African</w:t>
            </w:r>
          </w:p>
          <w:p w14:paraId="214D3E29" w14:textId="77777777" w:rsidR="00A356BC" w:rsidRDefault="00A356BC" w:rsidP="00A356BC">
            <w:pPr>
              <w:spacing w:after="0" w:line="276" w:lineRule="auto"/>
              <w:ind w:left="72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Zimbabwe</w:t>
            </w:r>
          </w:p>
          <w:p w14:paraId="56BACBBC" w14:textId="13CDDC8B" w:rsidR="00A356BC" w:rsidRDefault="00A356BC" w:rsidP="00A356BC">
            <w:pPr>
              <w:spacing w:after="0" w:line="276" w:lineRule="auto"/>
              <w:ind w:left="720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ACB2E" w14:textId="77777777" w:rsidR="00320F4D" w:rsidRDefault="00C604D9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  <w:p w14:paraId="1B51025D" w14:textId="77777777" w:rsidR="00C604D9" w:rsidRDefault="00C604D9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  <w:p w14:paraId="5726CD9A" w14:textId="0DD45A31" w:rsidR="00C604D9" w:rsidRDefault="00C604D9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85FE" w14:textId="77777777" w:rsidR="00320F4D" w:rsidRDefault="00C604D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8.5)</w:t>
            </w:r>
          </w:p>
          <w:p w14:paraId="3169DC9F" w14:textId="77777777" w:rsidR="00C604D9" w:rsidRDefault="005A42DB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5)</w:t>
            </w:r>
          </w:p>
          <w:p w14:paraId="06AA72C7" w14:textId="0E5FC76D" w:rsidR="005A42DB" w:rsidRPr="00B257C0" w:rsidRDefault="005A42DB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CCC8D" w14:textId="287DB6BD" w:rsidR="00320F4D" w:rsidRDefault="00945C23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  <w:p w14:paraId="170643F8" w14:textId="77777777" w:rsidR="005A42DB" w:rsidRDefault="005A42DB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  <w:p w14:paraId="5401EA00" w14:textId="784A7235" w:rsidR="005A42DB" w:rsidRDefault="00945C23" w:rsidP="005A42D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924D8" w14:textId="07A58F68" w:rsidR="00320F4D" w:rsidRDefault="00F1751E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</w:t>
            </w:r>
            <w:r w:rsidR="00945C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945C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7A6E2315" w14:textId="736F3C29" w:rsidR="00F1751E" w:rsidRDefault="00F1751E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945C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687AD432" w14:textId="4CBDCE12" w:rsidR="00F1751E" w:rsidRPr="00B257C0" w:rsidRDefault="00F1751E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</w:t>
            </w:r>
            <w:r w:rsidR="00945C2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85B9E" w14:textId="7D4BDA0C" w:rsidR="00320F4D" w:rsidRDefault="00415420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  <w:p w14:paraId="00A8C287" w14:textId="77777777" w:rsidR="007D34E5" w:rsidRDefault="007D34E5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  <w:p w14:paraId="4B2B65F8" w14:textId="0CFA43F7" w:rsidR="007D34E5" w:rsidRDefault="00415420" w:rsidP="00E204CD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20935" w14:textId="500CE2EF" w:rsidR="00320F4D" w:rsidRDefault="00BD536A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41542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)</w:t>
            </w:r>
          </w:p>
          <w:p w14:paraId="601E5AFC" w14:textId="245CE13D" w:rsidR="00BD536A" w:rsidRDefault="00BD536A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41542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  <w:p w14:paraId="5AF3B2D5" w14:textId="3E534C38" w:rsidR="00BD536A" w:rsidRPr="00B257C0" w:rsidRDefault="00BD536A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41542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08A1E" w14:textId="3283A24F" w:rsidR="00320F4D" w:rsidRPr="00B257C0" w:rsidRDefault="004517EF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</w:t>
            </w:r>
          </w:p>
        </w:tc>
      </w:tr>
      <w:tr w:rsidR="00F976E9" w:rsidRPr="001B5178" w14:paraId="52BCC01E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FEDA1" w14:textId="5EEB4185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men</w:t>
            </w:r>
            <w:r w:rsidR="006867D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C1F64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D1A5E" w14:textId="77777777" w:rsidR="00F976E9" w:rsidRPr="00B257C0" w:rsidRDefault="00F976E9" w:rsidP="00F976E9">
            <w:pPr>
              <w:spacing w:after="0" w:line="276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95639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DACE3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E54C2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67D95" w14:textId="77777777" w:rsidR="00F976E9" w:rsidRPr="00B257C0" w:rsidRDefault="00F976E9" w:rsidP="00F976E9">
            <w:pPr>
              <w:spacing w:after="0" w:line="276" w:lineRule="auto"/>
              <w:jc w:val="right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6E34" w14:textId="4CAED7E2" w:rsidR="00F976E9" w:rsidRPr="00B257C0" w:rsidRDefault="00F976E9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321D4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8D7E7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6</w:t>
            </w:r>
          </w:p>
        </w:tc>
      </w:tr>
      <w:tr w:rsidR="00F976E9" w:rsidRPr="001B5178" w14:paraId="0FB4598E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2939" w14:textId="77777777" w:rsidR="00F976E9" w:rsidRPr="00B257C0" w:rsidRDefault="00F976E9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13FE2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8236" w14:textId="0DA8D5E3" w:rsidR="00F976E9" w:rsidRPr="00B257C0" w:rsidRDefault="00C20918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4BE7" w14:textId="0C320711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007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5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A12D" w14:textId="75305C3C" w:rsidR="00F976E9" w:rsidRPr="00B257C0" w:rsidRDefault="00C079D5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C2765" w14:textId="22E30A3F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007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E0075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24AE" w14:textId="2E9429C4" w:rsidR="00F976E9" w:rsidRPr="00B257C0" w:rsidRDefault="00E938DD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C22FF" w14:textId="486B6F1C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7F557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7F557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46CE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976E9" w:rsidRPr="001B5178" w14:paraId="3ACB327D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54DC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03F35" w14:textId="0939AF01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ed</w:t>
            </w:r>
            <w:r w:rsidR="00637C6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full tim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B26F" w14:textId="3140FD26" w:rsidR="00F976E9" w:rsidRPr="00B257C0" w:rsidRDefault="00AE79E0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B58E3" w14:textId="58248293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E658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F35F" w14:textId="47081FDB" w:rsidR="00F976E9" w:rsidRPr="00B257C0" w:rsidRDefault="00C079D5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8DE8" w14:textId="32BF0D49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 w:rsidR="00C12416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2877A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6C3A3" w14:textId="2A6934A0" w:rsidR="00F976E9" w:rsidRPr="00B257C0" w:rsidRDefault="00E938DD" w:rsidP="00F976E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C338F" w14:textId="3BAF6D99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  <w:r w:rsidR="002877A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CBA4" w14:textId="77777777" w:rsidR="00F976E9" w:rsidRPr="00B257C0" w:rsidRDefault="00F976E9" w:rsidP="00F976E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37C68" w:rsidRPr="001B5178" w14:paraId="019BB6E0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5E612" w14:textId="77777777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0745" w14:textId="523D1706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ed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part-time / casua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BCDE3" w14:textId="320599DC" w:rsidR="00637C68" w:rsidRDefault="002E6588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665EA" w14:textId="473E8A5E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E65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5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0A3CB" w14:textId="1F904654" w:rsidR="00637C68" w:rsidRDefault="00C079D5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E938D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57CB" w14:textId="107527B2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E65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2E65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CF7A9" w14:textId="13F74E62" w:rsidR="00637C68" w:rsidRDefault="00E938DD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60469" w14:textId="784F32C0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2E656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E6D8" w14:textId="77777777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37C68" w:rsidRPr="001B5178" w14:paraId="18E93D4C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AC12" w14:textId="77777777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1ED08" w14:textId="77777777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121D" w14:textId="71F7DE70" w:rsidR="00637C68" w:rsidRPr="00B257C0" w:rsidRDefault="00637C68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6C3F1" w14:textId="7C56AD7A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D37C" w14:textId="736E9957" w:rsidR="00637C68" w:rsidRPr="00B257C0" w:rsidRDefault="00E938DD" w:rsidP="008546C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91B35" w14:textId="070B5BAD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8DF4" w14:textId="0223CF6B" w:rsidR="00637C68" w:rsidRPr="00B257C0" w:rsidRDefault="002203F5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3B157" w14:textId="67A041CD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2203F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B257C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3F6E" w14:textId="77777777" w:rsidR="00637C68" w:rsidRPr="00B257C0" w:rsidRDefault="00637C68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E7567" w:rsidRPr="001B5178" w14:paraId="5AAD6445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3F7EE" w14:textId="3F9C8296" w:rsidR="004E7567" w:rsidRDefault="004E7567" w:rsidP="00A176D1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sed social network </w:t>
            </w:r>
            <w:r w:rsidR="00ED19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pplications 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 commu</w:t>
            </w:r>
            <w:r w:rsidR="0073653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cate with pe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20CF" w14:textId="77777777" w:rsidR="004E7567" w:rsidRDefault="004E7567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5349" w14:textId="77777777" w:rsidR="004E7567" w:rsidRPr="00B257C0" w:rsidRDefault="004E7567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BFD5" w14:textId="77777777" w:rsidR="004E7567" w:rsidRDefault="004E7567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D1D95" w14:textId="77777777" w:rsidR="004E7567" w:rsidRPr="00B257C0" w:rsidRDefault="004E7567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A763" w14:textId="77777777" w:rsidR="004E7567" w:rsidRDefault="004E7567" w:rsidP="00637C68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34AB" w14:textId="77777777" w:rsidR="004E7567" w:rsidRPr="00B257C0" w:rsidRDefault="004E7567" w:rsidP="00637C68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F4457" w14:textId="494A8617" w:rsidR="004E7567" w:rsidRPr="00B257C0" w:rsidRDefault="00D61D14" w:rsidP="003C60BB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736539" w:rsidRPr="001B5178" w14:paraId="59AD81FD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65FE" w14:textId="77777777" w:rsidR="00736539" w:rsidRPr="00B257C0" w:rsidRDefault="00736539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ABF8" w14:textId="5931C1B5" w:rsidR="00736539" w:rsidRDefault="00736539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3C1C" w14:textId="62A0E0DD" w:rsidR="00736539" w:rsidRDefault="009218A3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D10B" w14:textId="355826AC" w:rsidR="00736539" w:rsidRPr="00B257C0" w:rsidRDefault="000A3905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68C9" w14:textId="7C4D1FB1" w:rsidR="00736539" w:rsidRDefault="009A343F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8E666" w14:textId="42CB1664" w:rsidR="00736539" w:rsidRPr="00B257C0" w:rsidRDefault="00FA6982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9A343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A8CC" w14:textId="762816A7" w:rsidR="00736539" w:rsidRDefault="00E122A9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7A0D4" w14:textId="710B75A0" w:rsidR="00736539" w:rsidRPr="00B257C0" w:rsidRDefault="00FA6982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122A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1D5A2" w14:textId="4E4507D6" w:rsidR="00736539" w:rsidRPr="00B257C0" w:rsidRDefault="007C1487" w:rsidP="00077420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</w:t>
            </w:r>
          </w:p>
        </w:tc>
      </w:tr>
      <w:tr w:rsidR="00736539" w:rsidRPr="001B5178" w14:paraId="48D4541E" w14:textId="77777777" w:rsidTr="00D61D14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EE938" w14:textId="77777777" w:rsidR="00736539" w:rsidRPr="00B257C0" w:rsidRDefault="00736539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5E401" w14:textId="64E1170A" w:rsidR="00736539" w:rsidRDefault="00736539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F253" w14:textId="5E0881F1" w:rsidR="00736539" w:rsidRDefault="000A3905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52CA7" w14:textId="198B5D61" w:rsidR="00736539" w:rsidRPr="00B257C0" w:rsidRDefault="00FA6982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B59E" w14:textId="230E66FA" w:rsidR="00736539" w:rsidRDefault="009A343F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5C05" w14:textId="40905A73" w:rsidR="00736539" w:rsidRPr="00B257C0" w:rsidRDefault="00297F7E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9A343F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FBC5" w14:textId="6D7A719C" w:rsidR="00736539" w:rsidRDefault="00E122A9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60C6" w14:textId="16057B4F" w:rsidR="00736539" w:rsidRPr="00B257C0" w:rsidRDefault="00297F7E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E122A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06C38" w14:textId="77777777" w:rsidR="00736539" w:rsidRPr="00B257C0" w:rsidRDefault="00736539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A703A" w:rsidRPr="001B5178" w14:paraId="4BE74CB9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741DD" w14:textId="3DB3FE32" w:rsidR="008A703A" w:rsidRDefault="00136FE3" w:rsidP="008A703A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ed m</w:t>
            </w:r>
            <w:r w:rsidR="008A703A" w:rsidRPr="008A703A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ile phone to access social media services or gay apps</w:t>
            </w:r>
            <w:r w:rsidR="003C60BB" w:rsidRPr="003C60BB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8F95" w14:textId="77777777" w:rsidR="008A703A" w:rsidRDefault="008A703A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F07DF" w14:textId="77777777" w:rsidR="008A703A" w:rsidRDefault="008A703A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A717" w14:textId="77777777" w:rsidR="008A703A" w:rsidRDefault="008A703A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F639" w14:textId="77777777" w:rsidR="008A703A" w:rsidRDefault="008A703A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AC84" w14:textId="77777777" w:rsidR="008A703A" w:rsidRDefault="008A703A" w:rsidP="00736539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2C8E" w14:textId="77777777" w:rsidR="008A703A" w:rsidRDefault="008A703A" w:rsidP="00736539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20CF0" w14:textId="5D0336B9" w:rsidR="008A703A" w:rsidRPr="00B257C0" w:rsidRDefault="00D61D14" w:rsidP="003C60B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346B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8C3B6D" w:rsidRPr="001B5178" w14:paraId="72C17511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E7B4A2" w14:textId="196352E5" w:rsidR="008C3B6D" w:rsidRDefault="008C3B6D" w:rsidP="003B6600">
            <w:pPr>
              <w:spacing w:after="0" w:line="276" w:lineRule="auto"/>
              <w:ind w:left="72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96944" w14:textId="49460569" w:rsidR="008C3B6D" w:rsidRDefault="008C3B6D" w:rsidP="008C3B6D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717ED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183B4E" w14:textId="07C4516D" w:rsidR="008C3B6D" w:rsidRDefault="008C3B6D" w:rsidP="008C3B6D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5</w:t>
            </w:r>
            <w:r w:rsidR="00E93ED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A804DD" w14:textId="6A33D5B0" w:rsidR="008C3B6D" w:rsidRDefault="0074111C" w:rsidP="008C3B6D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CF70D8" w14:textId="19C00DB6" w:rsidR="008C3B6D" w:rsidRDefault="008C3B6D" w:rsidP="008C3B6D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F53F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8F126" w14:textId="237C24EF" w:rsidR="008C3B6D" w:rsidRDefault="00BF61F4" w:rsidP="008C3B6D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B8211D" w14:textId="64156988" w:rsidR="008C3B6D" w:rsidRDefault="008C3B6D" w:rsidP="008C3B6D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BF61F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58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58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DB14FF" w14:textId="54C9CE7B" w:rsidR="008C3B6D" w:rsidRPr="00B257C0" w:rsidRDefault="008C3B6D" w:rsidP="00077420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B6600" w:rsidRPr="001B5178" w14:paraId="428A2428" w14:textId="77777777" w:rsidTr="00D61D14">
        <w:trPr>
          <w:trHeight w:val="300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0DBD5" w14:textId="659C601C" w:rsidR="003B6600" w:rsidRDefault="003B6600" w:rsidP="003B6600">
            <w:pPr>
              <w:spacing w:after="0" w:line="276" w:lineRule="auto"/>
              <w:ind w:left="720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E57F7" w14:textId="2ED49396" w:rsidR="003B6600" w:rsidRDefault="003626E1" w:rsidP="005A7415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1738D" w14:textId="2FA0496E" w:rsidR="003B6600" w:rsidRDefault="005A7415" w:rsidP="008C3B6D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</w:t>
            </w:r>
            <w:r w:rsidR="00E93ED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5</w:t>
            </w:r>
            <w:r w:rsidR="00E93ED9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AB360" w14:textId="7ECA66DE" w:rsidR="003B6600" w:rsidRDefault="0074111C" w:rsidP="008C3B6D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04AD6" w14:textId="6E9FB14E" w:rsidR="003B6600" w:rsidRDefault="00655865" w:rsidP="008C3B6D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74111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="00F53F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74111C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="00F53FB8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3A8DF" w14:textId="02AD2C6E" w:rsidR="003B6600" w:rsidRDefault="00BF61F4" w:rsidP="008C3B6D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21E2D" w14:textId="6A62944D" w:rsidR="003B6600" w:rsidRDefault="008F00E7" w:rsidP="008C3B6D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580B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.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C4970" w14:textId="77777777" w:rsidR="003B6600" w:rsidRPr="00B257C0" w:rsidRDefault="003B6600" w:rsidP="008C3B6D">
            <w:pPr>
              <w:spacing w:after="0" w:line="276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D8132A9" w14:textId="4686D226" w:rsidR="00D56E9C" w:rsidRDefault="00D56E9C" w:rsidP="00AA7B54">
      <w:pPr>
        <w:spacing w:after="0" w:line="276" w:lineRule="auto"/>
        <w:ind w:left="-851"/>
        <w:rPr>
          <w:rFonts w:cstheme="minorHAnsi"/>
          <w:sz w:val="20"/>
          <w:szCs w:val="20"/>
        </w:rPr>
      </w:pPr>
      <w:r w:rsidRPr="001B5178">
        <w:rPr>
          <w:rFonts w:cstheme="minorHAnsi"/>
          <w:sz w:val="20"/>
          <w:szCs w:val="20"/>
        </w:rPr>
        <w:t xml:space="preserve">Bold values indicate variables whose </w:t>
      </w:r>
      <w:r w:rsidRPr="001B5178">
        <w:rPr>
          <w:rFonts w:cstheme="minorHAnsi"/>
          <w:i/>
          <w:iCs/>
          <w:sz w:val="20"/>
          <w:szCs w:val="20"/>
        </w:rPr>
        <w:t>P</w:t>
      </w:r>
      <w:r w:rsidRPr="001B5178">
        <w:rPr>
          <w:rFonts w:cstheme="minorHAnsi"/>
          <w:sz w:val="20"/>
          <w:szCs w:val="20"/>
        </w:rPr>
        <w:t>-values are ≤0.05.</w:t>
      </w:r>
    </w:p>
    <w:p w14:paraId="4DCC58DD" w14:textId="4D4619CA" w:rsidR="003C60BB" w:rsidRPr="003C60BB" w:rsidRDefault="003C60BB" w:rsidP="003C60BB">
      <w:pPr>
        <w:pStyle w:val="ListParagraph"/>
        <w:numPr>
          <w:ilvl w:val="0"/>
          <w:numId w:val="1"/>
        </w:numPr>
        <w:spacing w:after="0"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3 values missing for mobile phone use.</w:t>
      </w:r>
    </w:p>
    <w:p w14:paraId="45099D2C" w14:textId="584B2540" w:rsidR="00D0689A" w:rsidRDefault="00D0689A">
      <w:pPr>
        <w:rPr>
          <w:rFonts w:cstheme="minorHAnsi"/>
          <w:sz w:val="20"/>
          <w:szCs w:val="20"/>
        </w:rPr>
      </w:pPr>
    </w:p>
    <w:sectPr w:rsidR="00D06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166D61"/>
    <w:multiLevelType w:val="hybridMultilevel"/>
    <w:tmpl w:val="F5A6746A"/>
    <w:lvl w:ilvl="0" w:tplc="A02C37CC">
      <w:start w:val="1"/>
      <w:numFmt w:val="decimal"/>
      <w:lvlText w:val="%1)"/>
      <w:lvlJc w:val="left"/>
      <w:pPr>
        <w:ind w:left="-49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9" w:hanging="360"/>
      </w:pPr>
    </w:lvl>
    <w:lvl w:ilvl="2" w:tplc="1C09001B" w:tentative="1">
      <w:start w:val="1"/>
      <w:numFmt w:val="lowerRoman"/>
      <w:lvlText w:val="%3."/>
      <w:lvlJc w:val="right"/>
      <w:pPr>
        <w:ind w:left="949" w:hanging="180"/>
      </w:pPr>
    </w:lvl>
    <w:lvl w:ilvl="3" w:tplc="1C09000F" w:tentative="1">
      <w:start w:val="1"/>
      <w:numFmt w:val="decimal"/>
      <w:lvlText w:val="%4."/>
      <w:lvlJc w:val="left"/>
      <w:pPr>
        <w:ind w:left="1669" w:hanging="360"/>
      </w:pPr>
    </w:lvl>
    <w:lvl w:ilvl="4" w:tplc="1C090019" w:tentative="1">
      <w:start w:val="1"/>
      <w:numFmt w:val="lowerLetter"/>
      <w:lvlText w:val="%5."/>
      <w:lvlJc w:val="left"/>
      <w:pPr>
        <w:ind w:left="2389" w:hanging="360"/>
      </w:pPr>
    </w:lvl>
    <w:lvl w:ilvl="5" w:tplc="1C09001B" w:tentative="1">
      <w:start w:val="1"/>
      <w:numFmt w:val="lowerRoman"/>
      <w:lvlText w:val="%6."/>
      <w:lvlJc w:val="right"/>
      <w:pPr>
        <w:ind w:left="3109" w:hanging="180"/>
      </w:pPr>
    </w:lvl>
    <w:lvl w:ilvl="6" w:tplc="1C09000F" w:tentative="1">
      <w:start w:val="1"/>
      <w:numFmt w:val="decimal"/>
      <w:lvlText w:val="%7."/>
      <w:lvlJc w:val="left"/>
      <w:pPr>
        <w:ind w:left="3829" w:hanging="360"/>
      </w:pPr>
    </w:lvl>
    <w:lvl w:ilvl="7" w:tplc="1C090019" w:tentative="1">
      <w:start w:val="1"/>
      <w:numFmt w:val="lowerLetter"/>
      <w:lvlText w:val="%8."/>
      <w:lvlJc w:val="left"/>
      <w:pPr>
        <w:ind w:left="4549" w:hanging="360"/>
      </w:pPr>
    </w:lvl>
    <w:lvl w:ilvl="8" w:tplc="1C09001B" w:tentative="1">
      <w:start w:val="1"/>
      <w:numFmt w:val="lowerRoman"/>
      <w:lvlText w:val="%9."/>
      <w:lvlJc w:val="right"/>
      <w:pPr>
        <w:ind w:left="5269" w:hanging="180"/>
      </w:pPr>
    </w:lvl>
  </w:abstractNum>
  <w:num w:numId="1" w16cid:durableId="1106343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55A"/>
    <w:rsid w:val="0000395D"/>
    <w:rsid w:val="00004CBE"/>
    <w:rsid w:val="000135FA"/>
    <w:rsid w:val="00015B2F"/>
    <w:rsid w:val="00020FE6"/>
    <w:rsid w:val="00030902"/>
    <w:rsid w:val="00031145"/>
    <w:rsid w:val="000323B8"/>
    <w:rsid w:val="000344DF"/>
    <w:rsid w:val="00035EDD"/>
    <w:rsid w:val="0004640A"/>
    <w:rsid w:val="00060CF2"/>
    <w:rsid w:val="0006152B"/>
    <w:rsid w:val="00061C96"/>
    <w:rsid w:val="00066073"/>
    <w:rsid w:val="0006635B"/>
    <w:rsid w:val="00067583"/>
    <w:rsid w:val="00067E91"/>
    <w:rsid w:val="0007098A"/>
    <w:rsid w:val="0007385A"/>
    <w:rsid w:val="00075E29"/>
    <w:rsid w:val="00077420"/>
    <w:rsid w:val="00080CF8"/>
    <w:rsid w:val="00081E6C"/>
    <w:rsid w:val="000A38E0"/>
    <w:rsid w:val="000A3905"/>
    <w:rsid w:val="000A5565"/>
    <w:rsid w:val="000A6B47"/>
    <w:rsid w:val="000B01AB"/>
    <w:rsid w:val="000B2C94"/>
    <w:rsid w:val="000C72AE"/>
    <w:rsid w:val="000F259D"/>
    <w:rsid w:val="00100B84"/>
    <w:rsid w:val="0011054F"/>
    <w:rsid w:val="00125762"/>
    <w:rsid w:val="001276F3"/>
    <w:rsid w:val="0013160B"/>
    <w:rsid w:val="00136FE3"/>
    <w:rsid w:val="001376F6"/>
    <w:rsid w:val="00141418"/>
    <w:rsid w:val="00141530"/>
    <w:rsid w:val="00141B76"/>
    <w:rsid w:val="00144883"/>
    <w:rsid w:val="00145B66"/>
    <w:rsid w:val="00151404"/>
    <w:rsid w:val="001608BA"/>
    <w:rsid w:val="00165887"/>
    <w:rsid w:val="00170266"/>
    <w:rsid w:val="00175337"/>
    <w:rsid w:val="00177FAC"/>
    <w:rsid w:val="0018212F"/>
    <w:rsid w:val="00185A64"/>
    <w:rsid w:val="00191DA5"/>
    <w:rsid w:val="0019458B"/>
    <w:rsid w:val="001A24CD"/>
    <w:rsid w:val="001A5179"/>
    <w:rsid w:val="001B0966"/>
    <w:rsid w:val="001B1CAE"/>
    <w:rsid w:val="001B5178"/>
    <w:rsid w:val="001B7795"/>
    <w:rsid w:val="001C1774"/>
    <w:rsid w:val="001C283C"/>
    <w:rsid w:val="001C328E"/>
    <w:rsid w:val="001C57A9"/>
    <w:rsid w:val="001C7650"/>
    <w:rsid w:val="001D0EC0"/>
    <w:rsid w:val="001D2397"/>
    <w:rsid w:val="001D5D41"/>
    <w:rsid w:val="001D7BAA"/>
    <w:rsid w:val="001E07A9"/>
    <w:rsid w:val="001E651B"/>
    <w:rsid w:val="001F0639"/>
    <w:rsid w:val="001F2BB4"/>
    <w:rsid w:val="001F623A"/>
    <w:rsid w:val="002079B5"/>
    <w:rsid w:val="0021723C"/>
    <w:rsid w:val="002203F5"/>
    <w:rsid w:val="00224E59"/>
    <w:rsid w:val="00225676"/>
    <w:rsid w:val="00225CF8"/>
    <w:rsid w:val="0022617E"/>
    <w:rsid w:val="002343A0"/>
    <w:rsid w:val="00252CA3"/>
    <w:rsid w:val="0026120F"/>
    <w:rsid w:val="00262EE9"/>
    <w:rsid w:val="0026628D"/>
    <w:rsid w:val="00267F4B"/>
    <w:rsid w:val="0027132E"/>
    <w:rsid w:val="00271C6E"/>
    <w:rsid w:val="00273EE6"/>
    <w:rsid w:val="002748F7"/>
    <w:rsid w:val="00280A75"/>
    <w:rsid w:val="00281CB1"/>
    <w:rsid w:val="00282E1C"/>
    <w:rsid w:val="002877AA"/>
    <w:rsid w:val="00297F7E"/>
    <w:rsid w:val="002A03EB"/>
    <w:rsid w:val="002A4E61"/>
    <w:rsid w:val="002B1E03"/>
    <w:rsid w:val="002C0E60"/>
    <w:rsid w:val="002C3072"/>
    <w:rsid w:val="002C347B"/>
    <w:rsid w:val="002C7D11"/>
    <w:rsid w:val="002C7D76"/>
    <w:rsid w:val="002D06FE"/>
    <w:rsid w:val="002D21EC"/>
    <w:rsid w:val="002D71D0"/>
    <w:rsid w:val="002E2F14"/>
    <w:rsid w:val="002E534F"/>
    <w:rsid w:val="002E656A"/>
    <w:rsid w:val="002E6588"/>
    <w:rsid w:val="002F091B"/>
    <w:rsid w:val="002F0978"/>
    <w:rsid w:val="002F16C2"/>
    <w:rsid w:val="002F4BCC"/>
    <w:rsid w:val="00301854"/>
    <w:rsid w:val="00320F4D"/>
    <w:rsid w:val="00321D45"/>
    <w:rsid w:val="0032250E"/>
    <w:rsid w:val="00324CED"/>
    <w:rsid w:val="003273D0"/>
    <w:rsid w:val="003405F1"/>
    <w:rsid w:val="003448EF"/>
    <w:rsid w:val="00345516"/>
    <w:rsid w:val="00353DFC"/>
    <w:rsid w:val="0035504C"/>
    <w:rsid w:val="00357399"/>
    <w:rsid w:val="003620D8"/>
    <w:rsid w:val="003626E1"/>
    <w:rsid w:val="00374014"/>
    <w:rsid w:val="00374297"/>
    <w:rsid w:val="0038147F"/>
    <w:rsid w:val="00381C4F"/>
    <w:rsid w:val="003917D4"/>
    <w:rsid w:val="003A2652"/>
    <w:rsid w:val="003A3A79"/>
    <w:rsid w:val="003A3E07"/>
    <w:rsid w:val="003A64B2"/>
    <w:rsid w:val="003A6965"/>
    <w:rsid w:val="003B48C4"/>
    <w:rsid w:val="003B6600"/>
    <w:rsid w:val="003B6EA2"/>
    <w:rsid w:val="003C60BB"/>
    <w:rsid w:val="003D7F19"/>
    <w:rsid w:val="003E3820"/>
    <w:rsid w:val="003E4BC0"/>
    <w:rsid w:val="003E6192"/>
    <w:rsid w:val="003E681F"/>
    <w:rsid w:val="003F392B"/>
    <w:rsid w:val="003F3E92"/>
    <w:rsid w:val="003F5031"/>
    <w:rsid w:val="00400119"/>
    <w:rsid w:val="00402E11"/>
    <w:rsid w:val="0041334A"/>
    <w:rsid w:val="004133B0"/>
    <w:rsid w:val="0041383F"/>
    <w:rsid w:val="00415420"/>
    <w:rsid w:val="004216A3"/>
    <w:rsid w:val="00422421"/>
    <w:rsid w:val="00431193"/>
    <w:rsid w:val="004379E2"/>
    <w:rsid w:val="0044029F"/>
    <w:rsid w:val="00444634"/>
    <w:rsid w:val="004517EF"/>
    <w:rsid w:val="00453205"/>
    <w:rsid w:val="0045554E"/>
    <w:rsid w:val="004631A0"/>
    <w:rsid w:val="00465045"/>
    <w:rsid w:val="00465EFA"/>
    <w:rsid w:val="0046676F"/>
    <w:rsid w:val="00474126"/>
    <w:rsid w:val="0047678D"/>
    <w:rsid w:val="00476BAB"/>
    <w:rsid w:val="0048078A"/>
    <w:rsid w:val="0048131A"/>
    <w:rsid w:val="0048184B"/>
    <w:rsid w:val="00486E9A"/>
    <w:rsid w:val="0049180A"/>
    <w:rsid w:val="004968E2"/>
    <w:rsid w:val="00496F1A"/>
    <w:rsid w:val="004A44AE"/>
    <w:rsid w:val="004B7259"/>
    <w:rsid w:val="004C3C03"/>
    <w:rsid w:val="004C3D90"/>
    <w:rsid w:val="004C5626"/>
    <w:rsid w:val="004D0AB0"/>
    <w:rsid w:val="004E12E0"/>
    <w:rsid w:val="004E1728"/>
    <w:rsid w:val="004E47D7"/>
    <w:rsid w:val="004E51B2"/>
    <w:rsid w:val="004E7567"/>
    <w:rsid w:val="004E7870"/>
    <w:rsid w:val="004F0E9D"/>
    <w:rsid w:val="004F1D52"/>
    <w:rsid w:val="004F43C9"/>
    <w:rsid w:val="00501368"/>
    <w:rsid w:val="0051396D"/>
    <w:rsid w:val="0051684D"/>
    <w:rsid w:val="00523FC0"/>
    <w:rsid w:val="00560B91"/>
    <w:rsid w:val="00575799"/>
    <w:rsid w:val="00580B00"/>
    <w:rsid w:val="0058282D"/>
    <w:rsid w:val="00582D5C"/>
    <w:rsid w:val="00583282"/>
    <w:rsid w:val="00592C57"/>
    <w:rsid w:val="00593A64"/>
    <w:rsid w:val="005A340C"/>
    <w:rsid w:val="005A42DB"/>
    <w:rsid w:val="005A6AEB"/>
    <w:rsid w:val="005A7415"/>
    <w:rsid w:val="005A7421"/>
    <w:rsid w:val="005B03AA"/>
    <w:rsid w:val="005B0AB4"/>
    <w:rsid w:val="005C3555"/>
    <w:rsid w:val="005C5CEC"/>
    <w:rsid w:val="005C6C36"/>
    <w:rsid w:val="005C6FD7"/>
    <w:rsid w:val="005D641D"/>
    <w:rsid w:val="005D7A30"/>
    <w:rsid w:val="005E0DC5"/>
    <w:rsid w:val="005E25AB"/>
    <w:rsid w:val="005E4711"/>
    <w:rsid w:val="005E5220"/>
    <w:rsid w:val="005F486A"/>
    <w:rsid w:val="005F4AB9"/>
    <w:rsid w:val="00604CE8"/>
    <w:rsid w:val="0060626B"/>
    <w:rsid w:val="006107E0"/>
    <w:rsid w:val="0061387A"/>
    <w:rsid w:val="00625AA7"/>
    <w:rsid w:val="00633B5D"/>
    <w:rsid w:val="00637C4E"/>
    <w:rsid w:val="00637C68"/>
    <w:rsid w:val="00643BF0"/>
    <w:rsid w:val="00655865"/>
    <w:rsid w:val="00664680"/>
    <w:rsid w:val="006657A1"/>
    <w:rsid w:val="00666D58"/>
    <w:rsid w:val="006677A7"/>
    <w:rsid w:val="00681659"/>
    <w:rsid w:val="006867DE"/>
    <w:rsid w:val="00686DE8"/>
    <w:rsid w:val="00691A9E"/>
    <w:rsid w:val="00692E27"/>
    <w:rsid w:val="006A0EDB"/>
    <w:rsid w:val="006A5CCF"/>
    <w:rsid w:val="006B0391"/>
    <w:rsid w:val="006B6901"/>
    <w:rsid w:val="006C5399"/>
    <w:rsid w:val="006D32EC"/>
    <w:rsid w:val="006D411B"/>
    <w:rsid w:val="006D4C7E"/>
    <w:rsid w:val="006E04B1"/>
    <w:rsid w:val="006E0F35"/>
    <w:rsid w:val="006E170D"/>
    <w:rsid w:val="006E1899"/>
    <w:rsid w:val="006E2A69"/>
    <w:rsid w:val="006E527E"/>
    <w:rsid w:val="006E5335"/>
    <w:rsid w:val="006F03C1"/>
    <w:rsid w:val="006F52E9"/>
    <w:rsid w:val="006F7F3A"/>
    <w:rsid w:val="00704F4C"/>
    <w:rsid w:val="0070625A"/>
    <w:rsid w:val="00714047"/>
    <w:rsid w:val="00717ED3"/>
    <w:rsid w:val="00725B71"/>
    <w:rsid w:val="00725BF7"/>
    <w:rsid w:val="0073480A"/>
    <w:rsid w:val="00735F36"/>
    <w:rsid w:val="00736539"/>
    <w:rsid w:val="007368AE"/>
    <w:rsid w:val="007374B9"/>
    <w:rsid w:val="00737B6C"/>
    <w:rsid w:val="0074000C"/>
    <w:rsid w:val="0074111C"/>
    <w:rsid w:val="00745178"/>
    <w:rsid w:val="00746FB4"/>
    <w:rsid w:val="007472C6"/>
    <w:rsid w:val="00747B5B"/>
    <w:rsid w:val="00750458"/>
    <w:rsid w:val="00751E05"/>
    <w:rsid w:val="00762BB3"/>
    <w:rsid w:val="007763FA"/>
    <w:rsid w:val="00776961"/>
    <w:rsid w:val="007807C4"/>
    <w:rsid w:val="0078416F"/>
    <w:rsid w:val="007864DF"/>
    <w:rsid w:val="00786969"/>
    <w:rsid w:val="00787CCB"/>
    <w:rsid w:val="00787E61"/>
    <w:rsid w:val="00797A08"/>
    <w:rsid w:val="007A1193"/>
    <w:rsid w:val="007A761D"/>
    <w:rsid w:val="007B3AE9"/>
    <w:rsid w:val="007B708B"/>
    <w:rsid w:val="007C1487"/>
    <w:rsid w:val="007C3A34"/>
    <w:rsid w:val="007C3C5E"/>
    <w:rsid w:val="007D080B"/>
    <w:rsid w:val="007D34E5"/>
    <w:rsid w:val="007D5270"/>
    <w:rsid w:val="007D5E2E"/>
    <w:rsid w:val="007E06B6"/>
    <w:rsid w:val="007E7D99"/>
    <w:rsid w:val="007F390B"/>
    <w:rsid w:val="007F5579"/>
    <w:rsid w:val="0080094D"/>
    <w:rsid w:val="008071A8"/>
    <w:rsid w:val="00812DAE"/>
    <w:rsid w:val="00813643"/>
    <w:rsid w:val="00813B6C"/>
    <w:rsid w:val="00821452"/>
    <w:rsid w:val="008230A0"/>
    <w:rsid w:val="00826000"/>
    <w:rsid w:val="00832CCD"/>
    <w:rsid w:val="00834682"/>
    <w:rsid w:val="008352DB"/>
    <w:rsid w:val="00835656"/>
    <w:rsid w:val="008429AA"/>
    <w:rsid w:val="008546C4"/>
    <w:rsid w:val="008628D8"/>
    <w:rsid w:val="008639D1"/>
    <w:rsid w:val="00864C64"/>
    <w:rsid w:val="00866FBC"/>
    <w:rsid w:val="00867D9D"/>
    <w:rsid w:val="00871EFD"/>
    <w:rsid w:val="00874507"/>
    <w:rsid w:val="00881D9E"/>
    <w:rsid w:val="0088439F"/>
    <w:rsid w:val="00884BF3"/>
    <w:rsid w:val="00893511"/>
    <w:rsid w:val="0089603B"/>
    <w:rsid w:val="008A396F"/>
    <w:rsid w:val="008A5B7B"/>
    <w:rsid w:val="008A703A"/>
    <w:rsid w:val="008B2A9B"/>
    <w:rsid w:val="008B4926"/>
    <w:rsid w:val="008C3799"/>
    <w:rsid w:val="008C3B6D"/>
    <w:rsid w:val="008C4F1E"/>
    <w:rsid w:val="008C4F49"/>
    <w:rsid w:val="008D10A0"/>
    <w:rsid w:val="008D2247"/>
    <w:rsid w:val="008D3BA1"/>
    <w:rsid w:val="008D7E73"/>
    <w:rsid w:val="008E307B"/>
    <w:rsid w:val="008E4453"/>
    <w:rsid w:val="008E44E3"/>
    <w:rsid w:val="008F00E7"/>
    <w:rsid w:val="008F15BB"/>
    <w:rsid w:val="008F4B96"/>
    <w:rsid w:val="00906737"/>
    <w:rsid w:val="009077A3"/>
    <w:rsid w:val="00912ED7"/>
    <w:rsid w:val="009149ED"/>
    <w:rsid w:val="009218A3"/>
    <w:rsid w:val="00930928"/>
    <w:rsid w:val="00931E81"/>
    <w:rsid w:val="00937AF6"/>
    <w:rsid w:val="009458AF"/>
    <w:rsid w:val="00945C23"/>
    <w:rsid w:val="00954A80"/>
    <w:rsid w:val="009553A6"/>
    <w:rsid w:val="00966C95"/>
    <w:rsid w:val="009779CD"/>
    <w:rsid w:val="00981648"/>
    <w:rsid w:val="009835F1"/>
    <w:rsid w:val="00991676"/>
    <w:rsid w:val="009961F0"/>
    <w:rsid w:val="009A343F"/>
    <w:rsid w:val="009A3E12"/>
    <w:rsid w:val="009A5C58"/>
    <w:rsid w:val="009B146B"/>
    <w:rsid w:val="009B4554"/>
    <w:rsid w:val="009C1DD0"/>
    <w:rsid w:val="009C4E2F"/>
    <w:rsid w:val="009C6013"/>
    <w:rsid w:val="009D5784"/>
    <w:rsid w:val="009D6AA0"/>
    <w:rsid w:val="009E0598"/>
    <w:rsid w:val="009E20FF"/>
    <w:rsid w:val="009F2361"/>
    <w:rsid w:val="009F3AC9"/>
    <w:rsid w:val="009F7C63"/>
    <w:rsid w:val="009F7DB1"/>
    <w:rsid w:val="00A04106"/>
    <w:rsid w:val="00A04807"/>
    <w:rsid w:val="00A0610B"/>
    <w:rsid w:val="00A06745"/>
    <w:rsid w:val="00A13E77"/>
    <w:rsid w:val="00A171CF"/>
    <w:rsid w:val="00A176A9"/>
    <w:rsid w:val="00A176D1"/>
    <w:rsid w:val="00A17B91"/>
    <w:rsid w:val="00A241DB"/>
    <w:rsid w:val="00A351A5"/>
    <w:rsid w:val="00A356BC"/>
    <w:rsid w:val="00A43844"/>
    <w:rsid w:val="00A53F88"/>
    <w:rsid w:val="00A54601"/>
    <w:rsid w:val="00A61A42"/>
    <w:rsid w:val="00A629B4"/>
    <w:rsid w:val="00A62CAC"/>
    <w:rsid w:val="00A65CB5"/>
    <w:rsid w:val="00A71FD4"/>
    <w:rsid w:val="00A725EA"/>
    <w:rsid w:val="00A75B45"/>
    <w:rsid w:val="00A93803"/>
    <w:rsid w:val="00A966E4"/>
    <w:rsid w:val="00AA66A7"/>
    <w:rsid w:val="00AA7B54"/>
    <w:rsid w:val="00AB72BD"/>
    <w:rsid w:val="00AD4512"/>
    <w:rsid w:val="00AE79E0"/>
    <w:rsid w:val="00AF1A26"/>
    <w:rsid w:val="00B01B04"/>
    <w:rsid w:val="00B1353E"/>
    <w:rsid w:val="00B14C5B"/>
    <w:rsid w:val="00B15626"/>
    <w:rsid w:val="00B211C6"/>
    <w:rsid w:val="00B2299E"/>
    <w:rsid w:val="00B22DD0"/>
    <w:rsid w:val="00B23B84"/>
    <w:rsid w:val="00B257C0"/>
    <w:rsid w:val="00B4612E"/>
    <w:rsid w:val="00B5008F"/>
    <w:rsid w:val="00B5651F"/>
    <w:rsid w:val="00B7499D"/>
    <w:rsid w:val="00B82555"/>
    <w:rsid w:val="00B9109C"/>
    <w:rsid w:val="00B9729B"/>
    <w:rsid w:val="00BB3883"/>
    <w:rsid w:val="00BC1992"/>
    <w:rsid w:val="00BC1E6C"/>
    <w:rsid w:val="00BC7E71"/>
    <w:rsid w:val="00BD335D"/>
    <w:rsid w:val="00BD341B"/>
    <w:rsid w:val="00BD536A"/>
    <w:rsid w:val="00BD5B27"/>
    <w:rsid w:val="00BD6D89"/>
    <w:rsid w:val="00BE19FF"/>
    <w:rsid w:val="00BE27CE"/>
    <w:rsid w:val="00BF3FC6"/>
    <w:rsid w:val="00BF61F4"/>
    <w:rsid w:val="00C00C98"/>
    <w:rsid w:val="00C0293C"/>
    <w:rsid w:val="00C079D5"/>
    <w:rsid w:val="00C07D86"/>
    <w:rsid w:val="00C106C2"/>
    <w:rsid w:val="00C12416"/>
    <w:rsid w:val="00C13A0D"/>
    <w:rsid w:val="00C16D23"/>
    <w:rsid w:val="00C20918"/>
    <w:rsid w:val="00C23F9D"/>
    <w:rsid w:val="00C24D3B"/>
    <w:rsid w:val="00C2726E"/>
    <w:rsid w:val="00C277FE"/>
    <w:rsid w:val="00C27E50"/>
    <w:rsid w:val="00C33341"/>
    <w:rsid w:val="00C341BA"/>
    <w:rsid w:val="00C40D31"/>
    <w:rsid w:val="00C4537D"/>
    <w:rsid w:val="00C506E5"/>
    <w:rsid w:val="00C604D9"/>
    <w:rsid w:val="00C6787B"/>
    <w:rsid w:val="00C70883"/>
    <w:rsid w:val="00C71653"/>
    <w:rsid w:val="00C7530A"/>
    <w:rsid w:val="00C759CC"/>
    <w:rsid w:val="00C76FE0"/>
    <w:rsid w:val="00C77D1F"/>
    <w:rsid w:val="00C91723"/>
    <w:rsid w:val="00C939A8"/>
    <w:rsid w:val="00CA1A7D"/>
    <w:rsid w:val="00CB2355"/>
    <w:rsid w:val="00CB262A"/>
    <w:rsid w:val="00CB3617"/>
    <w:rsid w:val="00CB6557"/>
    <w:rsid w:val="00CB6A51"/>
    <w:rsid w:val="00CC3FBB"/>
    <w:rsid w:val="00CC79FE"/>
    <w:rsid w:val="00CD3A4E"/>
    <w:rsid w:val="00CD44AA"/>
    <w:rsid w:val="00CD533A"/>
    <w:rsid w:val="00CE655A"/>
    <w:rsid w:val="00CF3C35"/>
    <w:rsid w:val="00CF744A"/>
    <w:rsid w:val="00CF7E7F"/>
    <w:rsid w:val="00D00956"/>
    <w:rsid w:val="00D063ED"/>
    <w:rsid w:val="00D0689A"/>
    <w:rsid w:val="00D075E2"/>
    <w:rsid w:val="00D076EB"/>
    <w:rsid w:val="00D124C7"/>
    <w:rsid w:val="00D1401C"/>
    <w:rsid w:val="00D206A2"/>
    <w:rsid w:val="00D24903"/>
    <w:rsid w:val="00D30EEE"/>
    <w:rsid w:val="00D34A22"/>
    <w:rsid w:val="00D35E49"/>
    <w:rsid w:val="00D51157"/>
    <w:rsid w:val="00D5156C"/>
    <w:rsid w:val="00D51BDF"/>
    <w:rsid w:val="00D521EA"/>
    <w:rsid w:val="00D53E10"/>
    <w:rsid w:val="00D56E9C"/>
    <w:rsid w:val="00D61D14"/>
    <w:rsid w:val="00D626D5"/>
    <w:rsid w:val="00D67285"/>
    <w:rsid w:val="00D75866"/>
    <w:rsid w:val="00D821EB"/>
    <w:rsid w:val="00D950D5"/>
    <w:rsid w:val="00DA37FB"/>
    <w:rsid w:val="00DB3710"/>
    <w:rsid w:val="00DB5661"/>
    <w:rsid w:val="00DC0899"/>
    <w:rsid w:val="00DC6C7F"/>
    <w:rsid w:val="00DD093A"/>
    <w:rsid w:val="00DD2D50"/>
    <w:rsid w:val="00DD2F60"/>
    <w:rsid w:val="00DD3617"/>
    <w:rsid w:val="00DE04FE"/>
    <w:rsid w:val="00DE1BCB"/>
    <w:rsid w:val="00DE214E"/>
    <w:rsid w:val="00DE7017"/>
    <w:rsid w:val="00DF2929"/>
    <w:rsid w:val="00DF4C3D"/>
    <w:rsid w:val="00DF5329"/>
    <w:rsid w:val="00E0075D"/>
    <w:rsid w:val="00E054C1"/>
    <w:rsid w:val="00E122A9"/>
    <w:rsid w:val="00E16C8F"/>
    <w:rsid w:val="00E16D0E"/>
    <w:rsid w:val="00E204CD"/>
    <w:rsid w:val="00E2573B"/>
    <w:rsid w:val="00E26E72"/>
    <w:rsid w:val="00E3009B"/>
    <w:rsid w:val="00E35052"/>
    <w:rsid w:val="00E41974"/>
    <w:rsid w:val="00E4260A"/>
    <w:rsid w:val="00E42A22"/>
    <w:rsid w:val="00E44C2F"/>
    <w:rsid w:val="00E50BAE"/>
    <w:rsid w:val="00E52905"/>
    <w:rsid w:val="00E54178"/>
    <w:rsid w:val="00E61CB4"/>
    <w:rsid w:val="00E63261"/>
    <w:rsid w:val="00E63268"/>
    <w:rsid w:val="00E738D2"/>
    <w:rsid w:val="00E85FC2"/>
    <w:rsid w:val="00E9264A"/>
    <w:rsid w:val="00E938DD"/>
    <w:rsid w:val="00E93ED9"/>
    <w:rsid w:val="00E9474D"/>
    <w:rsid w:val="00E95AB3"/>
    <w:rsid w:val="00EA1058"/>
    <w:rsid w:val="00EA570F"/>
    <w:rsid w:val="00EB4123"/>
    <w:rsid w:val="00EB4E98"/>
    <w:rsid w:val="00EB4EAA"/>
    <w:rsid w:val="00EC2B60"/>
    <w:rsid w:val="00ED19B8"/>
    <w:rsid w:val="00ED1C17"/>
    <w:rsid w:val="00ED46EE"/>
    <w:rsid w:val="00EE1C98"/>
    <w:rsid w:val="00EE7642"/>
    <w:rsid w:val="00EF2035"/>
    <w:rsid w:val="00EF4667"/>
    <w:rsid w:val="00EF7030"/>
    <w:rsid w:val="00F0126B"/>
    <w:rsid w:val="00F0654C"/>
    <w:rsid w:val="00F134FA"/>
    <w:rsid w:val="00F16AE2"/>
    <w:rsid w:val="00F1751E"/>
    <w:rsid w:val="00F17A84"/>
    <w:rsid w:val="00F32567"/>
    <w:rsid w:val="00F346BD"/>
    <w:rsid w:val="00F36366"/>
    <w:rsid w:val="00F5069A"/>
    <w:rsid w:val="00F51485"/>
    <w:rsid w:val="00F52CC9"/>
    <w:rsid w:val="00F53FB8"/>
    <w:rsid w:val="00F55E4F"/>
    <w:rsid w:val="00F67BAF"/>
    <w:rsid w:val="00F73D5D"/>
    <w:rsid w:val="00F8069A"/>
    <w:rsid w:val="00F83E84"/>
    <w:rsid w:val="00F92084"/>
    <w:rsid w:val="00F976E9"/>
    <w:rsid w:val="00FA6982"/>
    <w:rsid w:val="00FB62D7"/>
    <w:rsid w:val="00FB6CFD"/>
    <w:rsid w:val="00FB6EBF"/>
    <w:rsid w:val="00FC3DD7"/>
    <w:rsid w:val="00FC6C35"/>
    <w:rsid w:val="00FD39CB"/>
    <w:rsid w:val="00FD605C"/>
    <w:rsid w:val="00FE28DC"/>
    <w:rsid w:val="00FE2FE4"/>
    <w:rsid w:val="00FF00A6"/>
    <w:rsid w:val="00FF1752"/>
    <w:rsid w:val="00FF442D"/>
    <w:rsid w:val="00FF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91925E"/>
  <w15:chartTrackingRefBased/>
  <w15:docId w15:val="{6C217B27-6DDE-40C0-ABE1-8F97A266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3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4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4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4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6EA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C6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home</dc:creator>
  <cp:keywords/>
  <dc:description/>
  <cp:lastModifiedBy>Eduard Sanders</cp:lastModifiedBy>
  <cp:revision>43</cp:revision>
  <dcterms:created xsi:type="dcterms:W3CDTF">2024-06-21T07:44:00Z</dcterms:created>
  <dcterms:modified xsi:type="dcterms:W3CDTF">2024-06-21T08:53:00Z</dcterms:modified>
</cp:coreProperties>
</file>